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</w:t>
      </w:r>
      <w:r>
        <w:rPr/>
        <w:t xml:space="preserve"> Comparisons of the most significantly differentially expressed genes using different statistical methods.</w:t>
      </w:r>
    </w:p>
    <w:p>
      <w:pPr>
        <w:pStyle w:val="TextBody"/>
        <w:rPr/>
      </w:pPr>
      <w:r>
        <w:rPr/>
        <w:t xml:space="preserve">Parts 1 and 2 of this table show the top 10 most differentially expressed genes using q-values generated from different p-values. Part 1 shows the genes q-value ordered using a p-value generated from 2R which is asymptotically Chi Square distributed. Highly endothelial specific genes like ROBO4 appear in the top ten of this list. Part 2 shows genes q-value ordered using a p-value generated by a random randomization method. Although there are endothelial specific genes in the top ten, it is obvious from the EST counts that the Chi square q-values give a more biologically intuitive list of genes. Part 3 shows the top ten genes ordered using the Susko and Roger statistical approach. Part 4 shows the results for the endothelial gene TEK. The sample counts are low and as such should not produce a significant result. If q-values from the different methods are compared, the Chi squared q-value produces the less significant result. The Susko and Roger and posterior probabilities were insignificant for TEK. All analyses employed the Chi Square p-value generated q-values. All the parts of this table also show the posterior probability and the Susko and Roger statistics for each gene </w:t>
      </w:r>
      <w:r>
        <w:fldChar w:fldCharType="begin"/>
      </w:r>
      <w:r>
        <w:rPr/>
        <w:instrText xml:space="preserve"> ADDIN EN.CITE &lt;EndNote&gt;&lt;Cite&gt;&lt;Author&gt;Lash&lt;/Author&gt;&lt;Year&gt;2000&lt;/Year&gt;&lt;RecNum&gt;38&lt;/RecNum&gt;&lt;record&gt;&lt;rec-number&gt;38&lt;/rec-number&gt;&lt;ref-type name="Journal Article"&gt;17&lt;/ref-type&gt;&lt;contributors&gt;&lt;authors&gt;&lt;author&gt;Lash, A. E.&lt;/author&gt;&lt;author&gt;Tolstoshev, C. M.&lt;/author&gt;&lt;author&gt;Wagner, L.&lt;/author&gt;&lt;author&gt;Schuler, G. D.&lt;/author&gt;&lt;author&gt;Strausberg, R. L.&lt;/author&gt;&lt;author&gt;Riggins, G. J.&lt;/author&gt;&lt;author&gt;Altschul, S. F.&lt;/author&gt;&lt;/authors&gt;&lt;/contributors&gt;&lt;auth-address&gt;National Center for Biotechnology Information, National Institutes of Health, Bethesda, MD 20894 USA. alash@ncbi.nlm.nih.gov&lt;/auth-address&gt;&lt;titles&gt;&lt;title&gt;SAGEmap: a public gene expression resource&lt;/title&gt;&lt;secondary-title&gt;Genome Res&lt;/secondary-title&gt;&lt;/titles&gt;&lt;periodical&gt;&lt;full-title&gt;Genome Res&lt;/full-title&gt;&lt;/periodical&gt;&lt;pages&gt;1051-60&lt;/pages&gt;&lt;volume&gt;10&lt;/volume&gt;&lt;number&gt;7&lt;/number&gt;&lt;keywords&gt;&lt;keyword&gt;Databases, Factual&lt;/keyword&gt;&lt;keyword&gt;Female&lt;/keyword&gt;&lt;keyword&gt;Gene Expression/ genetics&lt;/keyword&gt;&lt;keyword&gt;Gene Library&lt;/keyword&gt;&lt;keyword&gt;Humans&lt;/keyword&gt;&lt;keyword&gt;Internet&lt;/keyword&gt;&lt;keyword&gt;Male&lt;/keyword&gt;&lt;keyword&gt;Sequence Analysis, DNA/methods&lt;/keyword&gt;&lt;keyword&gt;Sequence Tagged Sites&lt;/keyword&gt;&lt;keyword&gt;Signal Processing, Computer-Assisted&lt;/keyword&gt;&lt;/keywords&gt;&lt;dates&gt;&lt;year&gt;2000&lt;/year&gt;&lt;pub-dates&gt;&lt;date&gt;Jul&lt;/date&gt;&lt;/pub-dates&gt;&lt;/dates&gt;&lt;isbn&gt;1088-9051 (Print)&lt;/isbn&gt;&lt;accession-num&gt;10899154&lt;/accession-num&gt;&lt;urls&gt;&lt;related-urls&gt;&lt;url&gt;http://www.ncbi.nlm.nih.gov/SAGE/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]</w:t>
      </w:r>
      <w:r>
        <w:rPr/>
      </w:r>
      <w:r>
        <w:rPr/>
        <w:fldChar w:fldCharType="end"/>
      </w:r>
      <w:r>
        <w:rPr/>
        <w:t xml:space="preserve">.  </w:t>
      </w:r>
    </w:p>
    <w:p>
      <w:pPr>
        <w:pStyle w:val="Normal"/>
        <w:rPr>
          <w:b/>
          <w:b/>
          <w:bCs/>
        </w:rPr>
      </w:pP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996"/>
        <w:gridCol w:w="1277"/>
        <w:gridCol w:w="996"/>
        <w:gridCol w:w="1099"/>
        <w:gridCol w:w="995"/>
        <w:gridCol w:w="1099"/>
        <w:gridCol w:w="1146"/>
        <w:gridCol w:w="996"/>
        <w:gridCol w:w="1141"/>
        <w:gridCol w:w="996"/>
        <w:gridCol w:w="1034"/>
        <w:gridCol w:w="946"/>
      </w:tblGrid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d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eEnd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qvalu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qvalu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fold Posterior pro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sko Roger Ran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 Hoc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ject Null Hypoth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.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MCA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46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N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87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APLP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7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.83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A2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84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MMP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27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OBO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.37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PRG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6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02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TG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19E-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GM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19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67E-1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92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down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d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eEnd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qvalu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qvalu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fold Posterior pro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sko Roger Ran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 Hoc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ject Null Hypoth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.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MMP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.77E-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.81E-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01E-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DN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6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04E-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6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05E-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.88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PS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35E-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.91E-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72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MSB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.74E-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21E-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01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R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64E-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53E-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83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NOSTR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09E-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94E-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.58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OL1A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8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.69E-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.22E-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.32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down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NF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.35E-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8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.66E-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35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SEC14L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85E-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00E-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.55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GS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57E-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94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23E-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 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SPARCL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09E-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NC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.09E-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TG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.19E-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NC45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23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HO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.64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MP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05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MCA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46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N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87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HYOU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.28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ITGA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3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E+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.68E-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d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eEnd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 Square qvalu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ran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ot strap qvalu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fold Posterior prob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sko Roger Ran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 Hoc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ject Null Hypoth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.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E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58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4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0163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3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5.11E-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2.54E-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up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860" w:leader="none"/>
      </w:tabs>
      <w:spacing w:lineRule="auto" w:line="480"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eastAsia="Times" w:cs="Arial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left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sz w:val="22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b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1">
    <w:name w:val=" Char Char1"/>
    <w:basedOn w:val="DefaultParagraphFont"/>
    <w:qFormat/>
    <w:rPr>
      <w:rFonts w:ascii="Arial" w:hAnsi="Arial" w:eastAsia="Times" w:cs="Arial"/>
      <w:b/>
      <w:sz w:val="22"/>
      <w:lang w:val="en-GB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3:48:00Z</dcterms:created>
  <dc:creator>john</dc:creator>
  <dc:description/>
  <cp:keywords/>
  <dc:language>en-US</dc:language>
  <cp:lastModifiedBy>herberjm</cp:lastModifiedBy>
  <cp:lastPrinted>2008-03-12T12:02:00Z</cp:lastPrinted>
  <dcterms:modified xsi:type="dcterms:W3CDTF">2008-03-28T12:47:00Z</dcterms:modified>
  <cp:revision>3</cp:revision>
  <dc:subject/>
  <dc:title>Development of Accurate EST to Gene Assignment and a Novel Statistical Method for the Analysis of Differential Gene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